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AF8B9" w14:textId="429CEA4E" w:rsidR="008829E7" w:rsidRPr="008829E7" w:rsidRDefault="00B56077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7B1427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84213A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T</w:t>
      </w:r>
      <w:r w:rsidRPr="007B1427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84213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B142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BD711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B142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B1427" w:rsidRPr="007B1427">
        <w:rPr>
          <w:rFonts w:ascii="Times New Roman" w:hAnsi="Times New Roman" w:cs="Times New Roman"/>
          <w:sz w:val="20"/>
          <w:szCs w:val="20"/>
        </w:rPr>
        <w:t>Quality assessment of the included articles based on the Newcastle-Ottawa quality assessment scale for case</w:t>
      </w:r>
      <w:r w:rsidR="00F00761">
        <w:rPr>
          <w:rFonts w:ascii="Times New Roman" w:hAnsi="Times New Roman" w:cs="Times New Roman"/>
          <w:sz w:val="20"/>
          <w:szCs w:val="20"/>
        </w:rPr>
        <w:t>-</w:t>
      </w:r>
      <w:r w:rsidR="007B1427" w:rsidRPr="007B1427">
        <w:rPr>
          <w:rFonts w:ascii="Times New Roman" w:hAnsi="Times New Roman" w:cs="Times New Roman"/>
          <w:sz w:val="20"/>
          <w:szCs w:val="20"/>
        </w:rPr>
        <w:t>control studies</w:t>
      </w:r>
      <w:r w:rsidR="0084213A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tbl>
      <w:tblPr>
        <w:tblStyle w:val="a3"/>
        <w:tblW w:w="15274" w:type="dxa"/>
        <w:tblInd w:w="-395" w:type="dxa"/>
        <w:tblLook w:val="04A0" w:firstRow="1" w:lastRow="0" w:firstColumn="1" w:lastColumn="0" w:noHBand="0" w:noVBand="1"/>
      </w:tblPr>
      <w:tblGrid>
        <w:gridCol w:w="2035"/>
        <w:gridCol w:w="1015"/>
        <w:gridCol w:w="1017"/>
        <w:gridCol w:w="1200"/>
        <w:gridCol w:w="1199"/>
        <w:gridCol w:w="1472"/>
        <w:gridCol w:w="1204"/>
        <w:gridCol w:w="1207"/>
        <w:gridCol w:w="1209"/>
        <w:gridCol w:w="1217"/>
        <w:gridCol w:w="1194"/>
        <w:gridCol w:w="1305"/>
      </w:tblGrid>
      <w:tr w:rsidR="00F00761" w14:paraId="24776EE4" w14:textId="28DED747" w:rsidTr="00457E5C">
        <w:trPr>
          <w:trHeight w:val="359"/>
        </w:trPr>
        <w:tc>
          <w:tcPr>
            <w:tcW w:w="2035" w:type="dxa"/>
            <w:vMerge w:val="restart"/>
            <w:vAlign w:val="center"/>
          </w:tcPr>
          <w:p w14:paraId="5EA4F1C2" w14:textId="182BBFA1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015" w:type="dxa"/>
            <w:vMerge w:val="restart"/>
            <w:vAlign w:val="center"/>
          </w:tcPr>
          <w:p w14:paraId="6FB7F543" w14:textId="0471F65D" w:rsidR="00F00761" w:rsidRPr="0084213A" w:rsidRDefault="00F00761" w:rsidP="00F007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R</w:t>
            </w:r>
            <w:r w:rsidRPr="0084213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isk</w:t>
            </w: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bias</w:t>
            </w:r>
          </w:p>
        </w:tc>
        <w:tc>
          <w:tcPr>
            <w:tcW w:w="1017" w:type="dxa"/>
            <w:vMerge w:val="restart"/>
            <w:vAlign w:val="center"/>
          </w:tcPr>
          <w:p w14:paraId="78DB970F" w14:textId="3DA5975E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5075" w:type="dxa"/>
            <w:gridSpan w:val="4"/>
            <w:vAlign w:val="center"/>
          </w:tcPr>
          <w:p w14:paraId="39A65836" w14:textId="6B3AEC7B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416" w:type="dxa"/>
            <w:gridSpan w:val="2"/>
            <w:vAlign w:val="center"/>
          </w:tcPr>
          <w:p w14:paraId="44B785D8" w14:textId="69CBC04C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716" w:type="dxa"/>
            <w:gridSpan w:val="3"/>
            <w:vAlign w:val="center"/>
          </w:tcPr>
          <w:p w14:paraId="07F590C5" w14:textId="4688ECDD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F00761" w14:paraId="1035647A" w14:textId="72BF7E1A" w:rsidTr="00457E5C">
        <w:trPr>
          <w:trHeight w:val="359"/>
        </w:trPr>
        <w:tc>
          <w:tcPr>
            <w:tcW w:w="2035" w:type="dxa"/>
            <w:vMerge/>
            <w:vAlign w:val="center"/>
          </w:tcPr>
          <w:p w14:paraId="14E5DD4C" w14:textId="62BD6DD7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5" w:type="dxa"/>
            <w:vMerge/>
            <w:vAlign w:val="center"/>
          </w:tcPr>
          <w:p w14:paraId="2FC86B31" w14:textId="6D9B9362" w:rsidR="00F00761" w:rsidRPr="0084213A" w:rsidRDefault="00F00761" w:rsidP="00A00B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vMerge/>
            <w:vAlign w:val="center"/>
          </w:tcPr>
          <w:p w14:paraId="5167767D" w14:textId="51FBA2E9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7F762460" w14:textId="77777777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Exposed cohort</w:t>
            </w:r>
          </w:p>
          <w:p w14:paraId="09397700" w14:textId="725E79D9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selection</w:t>
            </w:r>
          </w:p>
        </w:tc>
        <w:tc>
          <w:tcPr>
            <w:tcW w:w="1199" w:type="dxa"/>
            <w:vAlign w:val="center"/>
          </w:tcPr>
          <w:p w14:paraId="6E93A65C" w14:textId="77777777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Non‐exposed</w:t>
            </w:r>
          </w:p>
          <w:p w14:paraId="7C96E974" w14:textId="31621C92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cohort selection</w:t>
            </w:r>
          </w:p>
        </w:tc>
        <w:tc>
          <w:tcPr>
            <w:tcW w:w="1472" w:type="dxa"/>
            <w:vAlign w:val="center"/>
          </w:tcPr>
          <w:p w14:paraId="305FC900" w14:textId="77777777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Ascertainment</w:t>
            </w:r>
          </w:p>
          <w:p w14:paraId="4486F8A8" w14:textId="65AECEE1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of exposure</w:t>
            </w:r>
          </w:p>
        </w:tc>
        <w:tc>
          <w:tcPr>
            <w:tcW w:w="1204" w:type="dxa"/>
            <w:vAlign w:val="center"/>
          </w:tcPr>
          <w:p w14:paraId="3BF55AEC" w14:textId="5C8EDA62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Outcome was not present at</w:t>
            </w:r>
          </w:p>
          <w:p w14:paraId="08FE2611" w14:textId="55FF73A8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start of study</w:t>
            </w:r>
          </w:p>
        </w:tc>
        <w:tc>
          <w:tcPr>
            <w:tcW w:w="1207" w:type="dxa"/>
            <w:vAlign w:val="center"/>
          </w:tcPr>
          <w:p w14:paraId="5DB13A63" w14:textId="0B4308AF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Select the most important</w:t>
            </w:r>
          </w:p>
          <w:p w14:paraId="19071645" w14:textId="7319C46C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factor</w:t>
            </w:r>
          </w:p>
        </w:tc>
        <w:tc>
          <w:tcPr>
            <w:tcW w:w="1209" w:type="dxa"/>
            <w:vAlign w:val="center"/>
          </w:tcPr>
          <w:p w14:paraId="47D31EA5" w14:textId="15198155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Controls for any additional</w:t>
            </w:r>
          </w:p>
          <w:p w14:paraId="3FEE2278" w14:textId="094B7224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factor</w:t>
            </w:r>
          </w:p>
        </w:tc>
        <w:tc>
          <w:tcPr>
            <w:tcW w:w="1217" w:type="dxa"/>
            <w:vAlign w:val="center"/>
          </w:tcPr>
          <w:p w14:paraId="2DAD216C" w14:textId="549343E5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Assessment of outcome</w:t>
            </w:r>
          </w:p>
        </w:tc>
        <w:tc>
          <w:tcPr>
            <w:tcW w:w="1194" w:type="dxa"/>
            <w:vAlign w:val="center"/>
          </w:tcPr>
          <w:p w14:paraId="65E7FF2E" w14:textId="19ABF2F1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Follow‐up long enough</w:t>
            </w:r>
          </w:p>
        </w:tc>
        <w:tc>
          <w:tcPr>
            <w:tcW w:w="1305" w:type="dxa"/>
            <w:vAlign w:val="center"/>
          </w:tcPr>
          <w:p w14:paraId="413FB63E" w14:textId="77777777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Adequacy of</w:t>
            </w:r>
          </w:p>
          <w:p w14:paraId="443F4C54" w14:textId="77777777" w:rsidR="00F00761" w:rsidRPr="0084213A" w:rsidRDefault="00F00761" w:rsidP="008829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follow up of</w:t>
            </w:r>
          </w:p>
          <w:p w14:paraId="37558F8D" w14:textId="4B600A42" w:rsidR="00F00761" w:rsidRPr="0084213A" w:rsidRDefault="00F00761" w:rsidP="008829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13A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th-TH"/>
              </w:rPr>
              <w:t>cohorts</w:t>
            </w:r>
          </w:p>
        </w:tc>
      </w:tr>
      <w:tr w:rsidR="00C103E7" w14:paraId="7BAE8AE2" w14:textId="6870E179" w:rsidTr="00457E5C">
        <w:trPr>
          <w:trHeight w:val="359"/>
        </w:trPr>
        <w:tc>
          <w:tcPr>
            <w:tcW w:w="2035" w:type="dxa"/>
            <w:vAlign w:val="center"/>
          </w:tcPr>
          <w:p w14:paraId="6B5C4AD9" w14:textId="7933FD0B" w:rsidR="00A00BF3" w:rsidRPr="008829E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TwvWWVhcj48UmVj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TwvWWVhcj48UmVj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(Chen, et al. 2021)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5" w:type="dxa"/>
            <w:vAlign w:val="center"/>
          </w:tcPr>
          <w:p w14:paraId="41C2EDC0" w14:textId="0AF274EE" w:rsidR="00A00BF3" w:rsidRDefault="00A00BF3" w:rsidP="00975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RB</w:t>
            </w:r>
          </w:p>
        </w:tc>
        <w:tc>
          <w:tcPr>
            <w:tcW w:w="1017" w:type="dxa"/>
            <w:vAlign w:val="center"/>
          </w:tcPr>
          <w:p w14:paraId="4EB05F51" w14:textId="36C514FD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00" w:type="dxa"/>
            <w:vAlign w:val="center"/>
          </w:tcPr>
          <w:p w14:paraId="5F458343" w14:textId="4B5D047E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9" w:type="dxa"/>
            <w:vAlign w:val="center"/>
          </w:tcPr>
          <w:p w14:paraId="08C97D35" w14:textId="4A823B27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2" w:type="dxa"/>
            <w:vAlign w:val="center"/>
          </w:tcPr>
          <w:p w14:paraId="34D501E4" w14:textId="012417CC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4" w:type="dxa"/>
            <w:vAlign w:val="center"/>
          </w:tcPr>
          <w:p w14:paraId="6AB66509" w14:textId="60B18B4E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7" w:type="dxa"/>
            <w:vAlign w:val="center"/>
          </w:tcPr>
          <w:p w14:paraId="724F08F8" w14:textId="36D97D78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9" w:type="dxa"/>
            <w:vAlign w:val="center"/>
          </w:tcPr>
          <w:p w14:paraId="5D181837" w14:textId="50AF227C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7" w:type="dxa"/>
            <w:vAlign w:val="center"/>
          </w:tcPr>
          <w:p w14:paraId="0065D538" w14:textId="69CACA3B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4" w:type="dxa"/>
            <w:vAlign w:val="center"/>
          </w:tcPr>
          <w:p w14:paraId="5DB173A6" w14:textId="23BD3BD0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5" w:type="dxa"/>
            <w:vAlign w:val="center"/>
          </w:tcPr>
          <w:p w14:paraId="4D86C336" w14:textId="468B23AF" w:rsidR="00A00BF3" w:rsidRPr="00B56077" w:rsidRDefault="00A00BF3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457E5C" w14:paraId="4D17A516" w14:textId="77777777" w:rsidTr="00457E5C">
        <w:trPr>
          <w:trHeight w:val="359"/>
        </w:trPr>
        <w:tc>
          <w:tcPr>
            <w:tcW w:w="2035" w:type="dxa"/>
            <w:vAlign w:val="center"/>
          </w:tcPr>
          <w:p w14:paraId="6A4E46E6" w14:textId="68E84724" w:rsidR="00457E5C" w:rsidRPr="008829E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PC9BdXRob3I+PFllYXI+MjAyMDwvWWVhcj48UmVj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=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PC9BdXRob3I+PFllYXI+MjAyMDwvWWVhcj48UmVj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=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(Kwon, et al. 2020)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5" w:type="dxa"/>
            <w:vAlign w:val="center"/>
          </w:tcPr>
          <w:p w14:paraId="037CDA91" w14:textId="7D55E56E" w:rsidR="00457E5C" w:rsidRDefault="00457E5C" w:rsidP="00975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RB</w:t>
            </w:r>
          </w:p>
        </w:tc>
        <w:tc>
          <w:tcPr>
            <w:tcW w:w="1017" w:type="dxa"/>
            <w:vAlign w:val="center"/>
          </w:tcPr>
          <w:p w14:paraId="5802E66E" w14:textId="042E64F0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00" w:type="dxa"/>
            <w:vAlign w:val="center"/>
          </w:tcPr>
          <w:p w14:paraId="024EF3FD" w14:textId="59423213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9" w:type="dxa"/>
            <w:vAlign w:val="center"/>
          </w:tcPr>
          <w:p w14:paraId="29F2E536" w14:textId="09318AEA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2" w:type="dxa"/>
            <w:vAlign w:val="center"/>
          </w:tcPr>
          <w:p w14:paraId="66501A37" w14:textId="52843E4A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4" w:type="dxa"/>
            <w:vAlign w:val="center"/>
          </w:tcPr>
          <w:p w14:paraId="2A0A9968" w14:textId="2DB96D05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7" w:type="dxa"/>
            <w:vAlign w:val="center"/>
          </w:tcPr>
          <w:p w14:paraId="73ABF40F" w14:textId="0F8F0EBA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9" w:type="dxa"/>
            <w:vAlign w:val="center"/>
          </w:tcPr>
          <w:p w14:paraId="26BED604" w14:textId="488D5D45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7" w:type="dxa"/>
            <w:vAlign w:val="center"/>
          </w:tcPr>
          <w:p w14:paraId="022526F5" w14:textId="193B23C9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4" w:type="dxa"/>
            <w:vAlign w:val="center"/>
          </w:tcPr>
          <w:p w14:paraId="66542DC3" w14:textId="6DABF5F0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5" w:type="dxa"/>
            <w:vAlign w:val="center"/>
          </w:tcPr>
          <w:p w14:paraId="466C8ADA" w14:textId="1BB3233B" w:rsidR="00457E5C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457E5C" w:rsidRPr="00490018" w14:paraId="71CBE542" w14:textId="77777777" w:rsidTr="00457E5C">
        <w:trPr>
          <w:trHeight w:val="375"/>
        </w:trPr>
        <w:tc>
          <w:tcPr>
            <w:tcW w:w="2035" w:type="dxa"/>
            <w:vAlign w:val="center"/>
          </w:tcPr>
          <w:p w14:paraId="75316680" w14:textId="46A263C6" w:rsidR="00457E5C" w:rsidRPr="008829E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4PC9ZZWFyPjxSZWNO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4PC9ZZWFyPjxSZWNO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(Lee, et al. 2018)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5" w:type="dxa"/>
            <w:vAlign w:val="center"/>
          </w:tcPr>
          <w:p w14:paraId="24ADB526" w14:textId="01E8411A" w:rsidR="00457E5C" w:rsidRPr="00490018" w:rsidRDefault="00457E5C" w:rsidP="009752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RB</w:t>
            </w:r>
          </w:p>
        </w:tc>
        <w:tc>
          <w:tcPr>
            <w:tcW w:w="1017" w:type="dxa"/>
            <w:vAlign w:val="center"/>
          </w:tcPr>
          <w:p w14:paraId="03363F2E" w14:textId="5AFD48FB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00" w:type="dxa"/>
            <w:vAlign w:val="center"/>
          </w:tcPr>
          <w:p w14:paraId="532272CB" w14:textId="210F9AFC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9" w:type="dxa"/>
            <w:vAlign w:val="center"/>
          </w:tcPr>
          <w:p w14:paraId="6B9AC098" w14:textId="5A8BB683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2" w:type="dxa"/>
            <w:vAlign w:val="center"/>
          </w:tcPr>
          <w:p w14:paraId="2ADB78D0" w14:textId="53693286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4" w:type="dxa"/>
            <w:vAlign w:val="center"/>
          </w:tcPr>
          <w:p w14:paraId="40B68520" w14:textId="4F15B62D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7" w:type="dxa"/>
            <w:vAlign w:val="center"/>
          </w:tcPr>
          <w:p w14:paraId="351DF3FE" w14:textId="45F50109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9" w:type="dxa"/>
            <w:vAlign w:val="center"/>
          </w:tcPr>
          <w:p w14:paraId="5926292B" w14:textId="1AE5FCD4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7" w:type="dxa"/>
            <w:vAlign w:val="center"/>
          </w:tcPr>
          <w:p w14:paraId="280644EB" w14:textId="00F2B03E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4" w:type="dxa"/>
            <w:vAlign w:val="center"/>
          </w:tcPr>
          <w:p w14:paraId="138EAD3C" w14:textId="71E97445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5" w:type="dxa"/>
            <w:vAlign w:val="center"/>
          </w:tcPr>
          <w:p w14:paraId="6398A3AC" w14:textId="416E8C2D" w:rsidR="00457E5C" w:rsidRPr="00490018" w:rsidRDefault="00457E5C" w:rsidP="0088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457E5C" w14:paraId="46876A6C" w14:textId="77777777" w:rsidTr="00457E5C">
        <w:trPr>
          <w:trHeight w:val="359"/>
        </w:trPr>
        <w:tc>
          <w:tcPr>
            <w:tcW w:w="2035" w:type="dxa"/>
            <w:vAlign w:val="center"/>
          </w:tcPr>
          <w:p w14:paraId="3B66A8D7" w14:textId="480D2816" w:rsidR="00457E5C" w:rsidRPr="008829E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V0emU8L0F1dGhvcj48WWVhcj4yMDE0PC9ZZWFyPjxS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V0emU8L0F1dGhvcj48WWVhcj4yMDE0PC9ZZWFyPjxS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O 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Goet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t al.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 xml:space="preserve"> 2014)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5" w:type="dxa"/>
            <w:vAlign w:val="center"/>
          </w:tcPr>
          <w:p w14:paraId="4662F4CE" w14:textId="78951CD4" w:rsidR="00457E5C" w:rsidRDefault="00457E5C" w:rsidP="00975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RB</w:t>
            </w:r>
          </w:p>
        </w:tc>
        <w:tc>
          <w:tcPr>
            <w:tcW w:w="1017" w:type="dxa"/>
            <w:vAlign w:val="center"/>
          </w:tcPr>
          <w:p w14:paraId="6C680BB5" w14:textId="4692204D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00" w:type="dxa"/>
            <w:vAlign w:val="center"/>
          </w:tcPr>
          <w:p w14:paraId="6E960328" w14:textId="3A8B45F4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9" w:type="dxa"/>
            <w:vAlign w:val="center"/>
          </w:tcPr>
          <w:p w14:paraId="0C03FEA9" w14:textId="1469C2C2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2" w:type="dxa"/>
            <w:vAlign w:val="center"/>
          </w:tcPr>
          <w:p w14:paraId="104D46E1" w14:textId="0674BE97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4" w:type="dxa"/>
            <w:vAlign w:val="center"/>
          </w:tcPr>
          <w:p w14:paraId="7FA4E307" w14:textId="3BA665E9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7" w:type="dxa"/>
            <w:vAlign w:val="center"/>
          </w:tcPr>
          <w:p w14:paraId="73A673B5" w14:textId="1AF8F108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9" w:type="dxa"/>
            <w:vAlign w:val="center"/>
          </w:tcPr>
          <w:p w14:paraId="53B1E3CF" w14:textId="49DB982A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7" w:type="dxa"/>
            <w:vAlign w:val="center"/>
          </w:tcPr>
          <w:p w14:paraId="6A7D5C2E" w14:textId="4D4D97F1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4" w:type="dxa"/>
            <w:vAlign w:val="center"/>
          </w:tcPr>
          <w:p w14:paraId="664644B3" w14:textId="66BEF7ED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5" w:type="dxa"/>
            <w:vAlign w:val="center"/>
          </w:tcPr>
          <w:p w14:paraId="30C667C3" w14:textId="1CDB29D8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457E5C" w14:paraId="4A35BEDF" w14:textId="77777777" w:rsidTr="00457E5C">
        <w:trPr>
          <w:trHeight w:val="359"/>
        </w:trPr>
        <w:tc>
          <w:tcPr>
            <w:tcW w:w="2035" w:type="dxa"/>
            <w:vAlign w:val="center"/>
          </w:tcPr>
          <w:p w14:paraId="49BF3084" w14:textId="36AAFC62" w:rsidR="00457E5C" w:rsidRPr="008829E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JpZ3VjaGk8L0F1dGhvcj48WWVhcj4yMDEzPC9ZZWFy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JpZ3VjaGk8L0F1dGhvcj48WWVhcj4yMDEzPC9ZZWFy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(Horiguchi, et al. 2013)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5" w:type="dxa"/>
            <w:vAlign w:val="center"/>
          </w:tcPr>
          <w:p w14:paraId="54DDAE24" w14:textId="32AFD08A" w:rsidR="00457E5C" w:rsidRDefault="00457E5C" w:rsidP="00975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RB</w:t>
            </w:r>
          </w:p>
        </w:tc>
        <w:tc>
          <w:tcPr>
            <w:tcW w:w="1017" w:type="dxa"/>
            <w:vAlign w:val="center"/>
          </w:tcPr>
          <w:p w14:paraId="46B502CE" w14:textId="384C8568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00" w:type="dxa"/>
            <w:vAlign w:val="center"/>
          </w:tcPr>
          <w:p w14:paraId="29398449" w14:textId="196F2E7D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9" w:type="dxa"/>
            <w:vAlign w:val="center"/>
          </w:tcPr>
          <w:p w14:paraId="1E94AA21" w14:textId="021A4884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2" w:type="dxa"/>
            <w:vAlign w:val="center"/>
          </w:tcPr>
          <w:p w14:paraId="484F8403" w14:textId="0E4CC0C2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4" w:type="dxa"/>
            <w:vAlign w:val="center"/>
          </w:tcPr>
          <w:p w14:paraId="2D8840A1" w14:textId="52B83B21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7" w:type="dxa"/>
            <w:vAlign w:val="center"/>
          </w:tcPr>
          <w:p w14:paraId="5F243CA6" w14:textId="0F680F49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9" w:type="dxa"/>
            <w:vAlign w:val="center"/>
          </w:tcPr>
          <w:p w14:paraId="0C37962F" w14:textId="147112E7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7" w:type="dxa"/>
            <w:vAlign w:val="center"/>
          </w:tcPr>
          <w:p w14:paraId="4B892F70" w14:textId="7A644541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4" w:type="dxa"/>
            <w:vAlign w:val="center"/>
          </w:tcPr>
          <w:p w14:paraId="68EDB586" w14:textId="6E448CF1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5" w:type="dxa"/>
            <w:vAlign w:val="center"/>
          </w:tcPr>
          <w:p w14:paraId="0259CDB8" w14:textId="67DF457B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457E5C" w14:paraId="5B3F7B6E" w14:textId="77777777" w:rsidTr="00457E5C">
        <w:trPr>
          <w:trHeight w:val="359"/>
        </w:trPr>
        <w:tc>
          <w:tcPr>
            <w:tcW w:w="2035" w:type="dxa"/>
            <w:vAlign w:val="center"/>
          </w:tcPr>
          <w:p w14:paraId="3665B81A" w14:textId="7D18310F" w:rsidR="00457E5C" w:rsidRPr="008829E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thaTwvQXV0aG9yPjxZZWFyPjIwMTI8L1llYXI+PFJl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thaTwvQXV0aG9yPjxZZWFyPjIwMTI8L1llYXI+PFJl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(Wakai, et al. 2012)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5" w:type="dxa"/>
            <w:vAlign w:val="center"/>
          </w:tcPr>
          <w:p w14:paraId="43826D4D" w14:textId="556BFD77" w:rsidR="00457E5C" w:rsidRDefault="00457E5C" w:rsidP="00975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ILB</w:t>
            </w:r>
          </w:p>
        </w:tc>
        <w:tc>
          <w:tcPr>
            <w:tcW w:w="1017" w:type="dxa"/>
            <w:vAlign w:val="center"/>
          </w:tcPr>
          <w:p w14:paraId="77548586" w14:textId="15B86E90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00" w:type="dxa"/>
            <w:vAlign w:val="center"/>
          </w:tcPr>
          <w:p w14:paraId="00935BD9" w14:textId="5691DB87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9" w:type="dxa"/>
            <w:vAlign w:val="center"/>
          </w:tcPr>
          <w:p w14:paraId="3037322E" w14:textId="6CAF37A4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2" w:type="dxa"/>
            <w:vAlign w:val="center"/>
          </w:tcPr>
          <w:p w14:paraId="508CD7D7" w14:textId="427AA6E3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4" w:type="dxa"/>
            <w:vAlign w:val="center"/>
          </w:tcPr>
          <w:p w14:paraId="4641433C" w14:textId="0A660D12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7" w:type="dxa"/>
            <w:vAlign w:val="center"/>
          </w:tcPr>
          <w:p w14:paraId="50BD3B26" w14:textId="6D09F38E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9" w:type="dxa"/>
            <w:vAlign w:val="center"/>
          </w:tcPr>
          <w:p w14:paraId="0692FF4B" w14:textId="4C7FCE3D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7" w:type="dxa"/>
            <w:vAlign w:val="center"/>
          </w:tcPr>
          <w:p w14:paraId="50589598" w14:textId="51470B87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94" w:type="dxa"/>
            <w:vAlign w:val="center"/>
          </w:tcPr>
          <w:p w14:paraId="716FCEA5" w14:textId="58E36D55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5" w:type="dxa"/>
            <w:vAlign w:val="center"/>
          </w:tcPr>
          <w:p w14:paraId="69577564" w14:textId="45990DD1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</w:tr>
      <w:tr w:rsidR="00457E5C" w14:paraId="62A22710" w14:textId="77777777" w:rsidTr="00457E5C">
        <w:trPr>
          <w:trHeight w:val="359"/>
        </w:trPr>
        <w:tc>
          <w:tcPr>
            <w:tcW w:w="2035" w:type="dxa"/>
            <w:vAlign w:val="center"/>
          </w:tcPr>
          <w:p w14:paraId="2B68C9A5" w14:textId="5EF76966" w:rsidR="00457E5C" w:rsidRPr="008829E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tzPC9BdXRob3I+PFllYXI+MjAxMTwvWWVhcj48UmVj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tzPC9BdXRob3I+PFllYXI+MjAxMTwvWWVhcj48UmVj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(Fuks, et al. 2011)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5" w:type="dxa"/>
            <w:vAlign w:val="center"/>
          </w:tcPr>
          <w:p w14:paraId="31C57BC9" w14:textId="3586DC55" w:rsidR="00457E5C" w:rsidRDefault="00457E5C" w:rsidP="00975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RB</w:t>
            </w:r>
          </w:p>
        </w:tc>
        <w:tc>
          <w:tcPr>
            <w:tcW w:w="1017" w:type="dxa"/>
            <w:vAlign w:val="center"/>
          </w:tcPr>
          <w:p w14:paraId="6E0C8419" w14:textId="7A2388BB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00" w:type="dxa"/>
            <w:vAlign w:val="center"/>
          </w:tcPr>
          <w:p w14:paraId="7134A605" w14:textId="2625C954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9" w:type="dxa"/>
            <w:vAlign w:val="center"/>
          </w:tcPr>
          <w:p w14:paraId="0BD2003C" w14:textId="05B54786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2" w:type="dxa"/>
            <w:vAlign w:val="center"/>
          </w:tcPr>
          <w:p w14:paraId="125FBF5D" w14:textId="1F680051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4" w:type="dxa"/>
            <w:vAlign w:val="center"/>
          </w:tcPr>
          <w:p w14:paraId="7E3D03C9" w14:textId="137BCF46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7" w:type="dxa"/>
            <w:vAlign w:val="center"/>
          </w:tcPr>
          <w:p w14:paraId="05C72E49" w14:textId="0AFDB35A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9" w:type="dxa"/>
            <w:vAlign w:val="center"/>
          </w:tcPr>
          <w:p w14:paraId="4547482A" w14:textId="50717747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7" w:type="dxa"/>
            <w:vAlign w:val="center"/>
          </w:tcPr>
          <w:p w14:paraId="5AA83C16" w14:textId="28CD9243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4" w:type="dxa"/>
            <w:vAlign w:val="center"/>
          </w:tcPr>
          <w:p w14:paraId="0316071D" w14:textId="1393B637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5" w:type="dxa"/>
            <w:vAlign w:val="center"/>
          </w:tcPr>
          <w:p w14:paraId="7F1BA552" w14:textId="44BDC2D4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457E5C" w14:paraId="0E516B13" w14:textId="77777777" w:rsidTr="00457E5C">
        <w:trPr>
          <w:trHeight w:val="359"/>
        </w:trPr>
        <w:tc>
          <w:tcPr>
            <w:tcW w:w="2035" w:type="dxa"/>
            <w:vAlign w:val="center"/>
          </w:tcPr>
          <w:p w14:paraId="25AB49E8" w14:textId="6B53011B" w:rsidR="00457E5C" w:rsidRPr="008829E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pZGE8L0F1dGhvcj48WWVhcj4yMDA5PC9ZZWFyPjxS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pZGE8L0F1dGhvcj48WWVhcj4yMDA5PC9ZZWFyPjxS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(Araida, et al. 2009)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5" w:type="dxa"/>
            <w:vAlign w:val="center"/>
          </w:tcPr>
          <w:p w14:paraId="7E6E007D" w14:textId="3ED918E9" w:rsidR="00457E5C" w:rsidRDefault="00457E5C" w:rsidP="00975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RB</w:t>
            </w:r>
          </w:p>
        </w:tc>
        <w:tc>
          <w:tcPr>
            <w:tcW w:w="1017" w:type="dxa"/>
            <w:vAlign w:val="center"/>
          </w:tcPr>
          <w:p w14:paraId="373F1E8D" w14:textId="1B4D00BF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00" w:type="dxa"/>
            <w:vAlign w:val="center"/>
          </w:tcPr>
          <w:p w14:paraId="0B83D5D3" w14:textId="64251634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9" w:type="dxa"/>
            <w:vAlign w:val="center"/>
          </w:tcPr>
          <w:p w14:paraId="5BAEC7E2" w14:textId="736477AA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2" w:type="dxa"/>
            <w:vAlign w:val="center"/>
          </w:tcPr>
          <w:p w14:paraId="5B3706D6" w14:textId="3C1A9BE9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4" w:type="dxa"/>
            <w:vAlign w:val="center"/>
          </w:tcPr>
          <w:p w14:paraId="690E227F" w14:textId="09E1F062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7" w:type="dxa"/>
            <w:vAlign w:val="center"/>
          </w:tcPr>
          <w:p w14:paraId="5E4E4B69" w14:textId="240286AF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9" w:type="dxa"/>
            <w:vAlign w:val="center"/>
          </w:tcPr>
          <w:p w14:paraId="7CAFDCD9" w14:textId="5DA303E0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7" w:type="dxa"/>
            <w:vAlign w:val="center"/>
          </w:tcPr>
          <w:p w14:paraId="01B86BA5" w14:textId="7A98032F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4" w:type="dxa"/>
            <w:vAlign w:val="center"/>
          </w:tcPr>
          <w:p w14:paraId="1B064155" w14:textId="215F68E4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5" w:type="dxa"/>
            <w:vAlign w:val="center"/>
          </w:tcPr>
          <w:p w14:paraId="5A0509AF" w14:textId="2D0E6123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457E5C" w14:paraId="4F04F2DB" w14:textId="77777777" w:rsidTr="00D309CD">
        <w:trPr>
          <w:trHeight w:val="359"/>
        </w:trPr>
        <w:tc>
          <w:tcPr>
            <w:tcW w:w="2035" w:type="dxa"/>
            <w:vAlign w:val="center"/>
          </w:tcPr>
          <w:p w14:paraId="331B3A05" w14:textId="7B127270" w:rsidR="00457E5C" w:rsidRPr="008829E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FJlY051bT42NDY8L1JlY051bT48RGlzcGxheVRleHQ+KENoaWppaXdh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FJlY051bT42NDY8L1JlY051bT48RGlzcGxheVRleHQ+KENoaWppaXdh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</w:fldData>
              </w:fldCha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t>(Chijiiwa, et al. 2001)</w:t>
            </w:r>
            <w:r w:rsidRPr="008829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5" w:type="dxa"/>
            <w:vAlign w:val="center"/>
          </w:tcPr>
          <w:p w14:paraId="250D9EB5" w14:textId="2EC6419C" w:rsidR="00457E5C" w:rsidRDefault="00457E5C" w:rsidP="00975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th-TH"/>
              </w:rPr>
              <w:t>LRB</w:t>
            </w:r>
          </w:p>
        </w:tc>
        <w:tc>
          <w:tcPr>
            <w:tcW w:w="1017" w:type="dxa"/>
            <w:vAlign w:val="center"/>
          </w:tcPr>
          <w:p w14:paraId="368DA1C4" w14:textId="69BA65BE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00" w:type="dxa"/>
            <w:vAlign w:val="center"/>
          </w:tcPr>
          <w:p w14:paraId="7283AEC5" w14:textId="16B1622D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9" w:type="dxa"/>
            <w:vAlign w:val="center"/>
          </w:tcPr>
          <w:p w14:paraId="40D4C236" w14:textId="38B68E6B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72" w:type="dxa"/>
            <w:vAlign w:val="center"/>
          </w:tcPr>
          <w:p w14:paraId="3D2B7B31" w14:textId="7FB98023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4" w:type="dxa"/>
            <w:vAlign w:val="center"/>
          </w:tcPr>
          <w:p w14:paraId="4821DE04" w14:textId="621BAFD6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7" w:type="dxa"/>
            <w:vAlign w:val="center"/>
          </w:tcPr>
          <w:p w14:paraId="564F29C6" w14:textId="3361D0F5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09" w:type="dxa"/>
            <w:vAlign w:val="center"/>
          </w:tcPr>
          <w:p w14:paraId="36028778" w14:textId="168EA8C6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7" w:type="dxa"/>
            <w:vAlign w:val="center"/>
          </w:tcPr>
          <w:p w14:paraId="1A13C7B6" w14:textId="22DE7B61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94" w:type="dxa"/>
            <w:vAlign w:val="center"/>
          </w:tcPr>
          <w:p w14:paraId="03E13EAD" w14:textId="67C2C282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5" w:type="dxa"/>
            <w:vAlign w:val="center"/>
          </w:tcPr>
          <w:p w14:paraId="732E371B" w14:textId="468157F2" w:rsidR="00457E5C" w:rsidRPr="00B56077" w:rsidRDefault="00457E5C" w:rsidP="008829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90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</w:tbl>
    <w:p w14:paraId="3B230FD1" w14:textId="4CC29C69" w:rsidR="00B56077" w:rsidRPr="007B1427" w:rsidRDefault="007B1427" w:rsidP="007B142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bidi="th-TH"/>
        </w:rPr>
      </w:pPr>
      <w:r>
        <w:rPr>
          <w:rFonts w:ascii="Times New Roman" w:hAnsi="Times New Roman" w:cs="Times New Roman"/>
          <w:sz w:val="20"/>
          <w:szCs w:val="20"/>
          <w:lang w:bidi="th-TH"/>
        </w:rPr>
        <w:t>ILB, intermediate risk of bias; LRB, low risk of bias</w:t>
      </w:r>
    </w:p>
    <w:p w14:paraId="413B6697" w14:textId="6E325E50" w:rsidR="00B56077" w:rsidRPr="007B1427" w:rsidRDefault="00B56077" w:rsidP="007312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Exposed cohort: patients received </w:t>
      </w:r>
      <w:r w:rsidR="0083670F" w:rsidRPr="0083670F">
        <w:rPr>
          <w:rFonts w:ascii="Times New Roman" w:hAnsi="Times New Roman" w:cs="Times New Roman"/>
          <w:sz w:val="20"/>
          <w:szCs w:val="20"/>
          <w:lang w:bidi="th-TH"/>
        </w:rPr>
        <w:t>segment IVb and V resection of liver</w:t>
      </w:r>
      <w:r w:rsidRPr="007B1427">
        <w:rPr>
          <w:rFonts w:ascii="Times New Roman" w:hAnsi="Times New Roman" w:cs="Times New Roman"/>
          <w:sz w:val="20"/>
          <w:szCs w:val="20"/>
          <w:lang w:bidi="th-TH"/>
        </w:rPr>
        <w:t>.</w:t>
      </w:r>
    </w:p>
    <w:p w14:paraId="64D0519B" w14:textId="60BD7274" w:rsidR="00B56077" w:rsidRPr="007B1427" w:rsidRDefault="00B56077" w:rsidP="00731263">
      <w:pPr>
        <w:spacing w:line="36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7B1427">
        <w:rPr>
          <w:rFonts w:ascii="Times New Roman" w:hAnsi="Times New Roman" w:cs="Times New Roman"/>
          <w:sz w:val="20"/>
          <w:szCs w:val="20"/>
          <w:lang w:bidi="th-TH"/>
        </w:rPr>
        <w:t>Non‐exposed cohort: patients received</w:t>
      </w:r>
      <w:r w:rsidR="006C0776">
        <w:rPr>
          <w:rFonts w:ascii="Times New Roman" w:hAnsi="Times New Roman" w:cs="Times New Roman"/>
          <w:sz w:val="20"/>
          <w:szCs w:val="20"/>
          <w:lang w:bidi="th-TH"/>
        </w:rPr>
        <w:t xml:space="preserve"> </w:t>
      </w:r>
      <w:r w:rsidR="006C0776" w:rsidRPr="006C0776">
        <w:rPr>
          <w:rFonts w:ascii="Times New Roman" w:hAnsi="Times New Roman" w:cs="Times New Roman"/>
          <w:sz w:val="20"/>
          <w:szCs w:val="20"/>
          <w:lang w:bidi="th-TH"/>
        </w:rPr>
        <w:t>Wedge resection</w:t>
      </w:r>
      <w:r w:rsidR="006C0776">
        <w:rPr>
          <w:rFonts w:ascii="Times New Roman" w:hAnsi="Times New Roman" w:cs="Times New Roman"/>
          <w:sz w:val="20"/>
          <w:szCs w:val="20"/>
          <w:lang w:bidi="th-TH"/>
        </w:rPr>
        <w:t xml:space="preserve"> of liver</w:t>
      </w:r>
      <w:r w:rsidR="0083670F">
        <w:rPr>
          <w:rFonts w:ascii="Times New Roman" w:hAnsi="Times New Roman" w:cs="Times New Roman"/>
          <w:sz w:val="20"/>
          <w:szCs w:val="20"/>
          <w:lang w:bidi="th-TH"/>
        </w:rPr>
        <w:t>.</w:t>
      </w:r>
    </w:p>
    <w:p w14:paraId="1638DC48" w14:textId="77777777" w:rsidR="00B56077" w:rsidRPr="007B1427" w:rsidRDefault="00B56077" w:rsidP="007312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7B1427">
        <w:rPr>
          <w:rFonts w:ascii="Times New Roman" w:hAnsi="Times New Roman" w:cs="Times New Roman"/>
          <w:sz w:val="20"/>
          <w:szCs w:val="20"/>
          <w:lang w:bidi="th-TH"/>
        </w:rPr>
        <w:t>Ascertainment of exposure: patients’ information came from reliable medical records.</w:t>
      </w:r>
    </w:p>
    <w:p w14:paraId="1E677A7E" w14:textId="25F0BC47" w:rsidR="00B56077" w:rsidRPr="007B1427" w:rsidRDefault="00B56077" w:rsidP="007312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Outcome was not present at start of study: patients </w:t>
      </w:r>
      <w:r w:rsidR="005533F6" w:rsidRPr="007B1427">
        <w:rPr>
          <w:rFonts w:ascii="Times New Roman" w:hAnsi="Times New Roman" w:cs="Times New Roman"/>
          <w:sz w:val="20"/>
          <w:szCs w:val="20"/>
          <w:lang w:bidi="th-TH"/>
        </w:rPr>
        <w:t>did not receive</w:t>
      </w: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 </w:t>
      </w:r>
      <w:r w:rsidR="005533F6" w:rsidRPr="007B1427">
        <w:rPr>
          <w:rFonts w:ascii="Times New Roman" w:hAnsi="Times New Roman" w:cs="Times New Roman"/>
          <w:sz w:val="20"/>
          <w:szCs w:val="20"/>
          <w:lang w:bidi="th-TH"/>
        </w:rPr>
        <w:t>gallbladder</w:t>
      </w: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 surgery before.</w:t>
      </w:r>
    </w:p>
    <w:p w14:paraId="02D3006E" w14:textId="4A92A8C0" w:rsidR="00B56077" w:rsidRPr="007B1427" w:rsidRDefault="00B56077" w:rsidP="007312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Select the most important factor: the study compared short‐term and/or long‐term outcomes between </w:t>
      </w:r>
      <w:r w:rsidR="006C0776" w:rsidRPr="0083670F">
        <w:rPr>
          <w:rFonts w:ascii="Times New Roman" w:hAnsi="Times New Roman" w:cs="Times New Roman"/>
          <w:sz w:val="20"/>
          <w:szCs w:val="20"/>
          <w:lang w:bidi="th-TH"/>
        </w:rPr>
        <w:t>segment IVb and V resection of liver</w:t>
      </w:r>
      <w:r w:rsidR="006C0776">
        <w:rPr>
          <w:rFonts w:ascii="Times New Roman" w:hAnsi="Times New Roman" w:cs="Times New Roman"/>
          <w:sz w:val="20"/>
          <w:szCs w:val="20"/>
          <w:lang w:bidi="th-TH"/>
        </w:rPr>
        <w:t xml:space="preserve"> and</w:t>
      </w: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 </w:t>
      </w:r>
      <w:r w:rsidR="006C0776" w:rsidRPr="006C0776">
        <w:rPr>
          <w:rFonts w:ascii="Times New Roman" w:hAnsi="Times New Roman" w:cs="Times New Roman"/>
          <w:sz w:val="20"/>
          <w:szCs w:val="20"/>
          <w:lang w:bidi="th-TH"/>
        </w:rPr>
        <w:t>Wedge resection</w:t>
      </w:r>
      <w:r w:rsidR="006C0776">
        <w:rPr>
          <w:rFonts w:ascii="Times New Roman" w:hAnsi="Times New Roman" w:cs="Times New Roman"/>
          <w:sz w:val="20"/>
          <w:szCs w:val="20"/>
          <w:lang w:bidi="th-TH"/>
        </w:rPr>
        <w:t xml:space="preserve"> of liver</w:t>
      </w: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 groups.</w:t>
      </w:r>
    </w:p>
    <w:p w14:paraId="73C42877" w14:textId="77777777" w:rsidR="00B56077" w:rsidRPr="007B1427" w:rsidRDefault="00B56077" w:rsidP="007312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7B1427">
        <w:rPr>
          <w:rFonts w:ascii="Times New Roman" w:hAnsi="Times New Roman" w:cs="Times New Roman"/>
          <w:sz w:val="20"/>
          <w:szCs w:val="20"/>
          <w:lang w:bidi="th-TH"/>
        </w:rPr>
        <w:t>Controls for any additional factor: in the study, univariate and multivariate analysis was conducted to exclude the potential confounders.</w:t>
      </w:r>
    </w:p>
    <w:p w14:paraId="16DF1AFC" w14:textId="3FCE4100" w:rsidR="00B56077" w:rsidRPr="007B1427" w:rsidRDefault="00B56077" w:rsidP="007312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7B1427">
        <w:rPr>
          <w:rFonts w:ascii="Times New Roman" w:hAnsi="Times New Roman" w:cs="Times New Roman"/>
          <w:sz w:val="20"/>
          <w:szCs w:val="20"/>
          <w:lang w:bidi="th-TH"/>
        </w:rPr>
        <w:t>Assessment of outcome: if</w:t>
      </w:r>
      <w:r w:rsidR="000D2B91">
        <w:rPr>
          <w:rFonts w:ascii="Times New Roman" w:hAnsi="Times New Roman" w:cs="Times New Roman"/>
          <w:sz w:val="20"/>
          <w:szCs w:val="20"/>
          <w:lang w:bidi="th-TH"/>
        </w:rPr>
        <w:t xml:space="preserve"> DFS</w:t>
      </w: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 </w:t>
      </w:r>
      <w:r w:rsidR="000D2B91">
        <w:rPr>
          <w:rFonts w:ascii="Times New Roman" w:hAnsi="Times New Roman" w:cs="Times New Roman"/>
          <w:sz w:val="20"/>
          <w:szCs w:val="20"/>
          <w:lang w:bidi="th-TH"/>
        </w:rPr>
        <w:t xml:space="preserve">or OS </w:t>
      </w:r>
      <w:r w:rsidRPr="007B1427">
        <w:rPr>
          <w:rFonts w:ascii="Times New Roman" w:hAnsi="Times New Roman" w:cs="Times New Roman"/>
          <w:sz w:val="20"/>
          <w:szCs w:val="20"/>
          <w:lang w:bidi="th-TH"/>
        </w:rPr>
        <w:t>was reported, it should be in the form of survival curves or 1, 3, 5‐year rates.</w:t>
      </w:r>
    </w:p>
    <w:p w14:paraId="081AFE3B" w14:textId="3E75F41E" w:rsidR="00B56077" w:rsidRPr="007B1427" w:rsidRDefault="00B56077" w:rsidP="007312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Follow‐up long enough: median or mean follow‐up was considered long enough at least </w:t>
      </w:r>
      <w:r w:rsidR="006C0776">
        <w:rPr>
          <w:rFonts w:ascii="Times New Roman" w:hAnsi="Times New Roman" w:cs="Times New Roman"/>
          <w:sz w:val="20"/>
          <w:szCs w:val="20"/>
          <w:lang w:bidi="th-TH"/>
        </w:rPr>
        <w:t>12</w:t>
      </w: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 months.</w:t>
      </w:r>
    </w:p>
    <w:p w14:paraId="1556BB8D" w14:textId="0A7233B3" w:rsidR="00B56077" w:rsidRPr="00C32B64" w:rsidRDefault="00B56077" w:rsidP="0073126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bidi="th-TH"/>
        </w:rPr>
      </w:pP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Adequacy of follow up of cohorts: the </w:t>
      </w:r>
      <w:r w:rsidR="005B1335" w:rsidRPr="007B1427">
        <w:rPr>
          <w:rFonts w:ascii="Times New Roman" w:hAnsi="Times New Roman" w:cs="Times New Roman"/>
          <w:sz w:val="20"/>
          <w:szCs w:val="20"/>
          <w:lang w:bidi="th-TH"/>
        </w:rPr>
        <w:t>loss</w:t>
      </w:r>
      <w:r w:rsidRPr="007B1427">
        <w:rPr>
          <w:rFonts w:ascii="Times New Roman" w:hAnsi="Times New Roman" w:cs="Times New Roman"/>
          <w:sz w:val="20"/>
          <w:szCs w:val="20"/>
          <w:lang w:bidi="th-TH"/>
        </w:rPr>
        <w:t xml:space="preserve"> of follow up was reported, and was lower than 20%.</w:t>
      </w:r>
    </w:p>
    <w:sectPr w:rsidR="00B56077" w:rsidRPr="00C32B64" w:rsidSect="00432677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C8799" w14:textId="77777777" w:rsidR="00177595" w:rsidRDefault="00177595" w:rsidP="00733119">
      <w:r>
        <w:separator/>
      </w:r>
    </w:p>
  </w:endnote>
  <w:endnote w:type="continuationSeparator" w:id="0">
    <w:p w14:paraId="66D1AC45" w14:textId="77777777" w:rsidR="00177595" w:rsidRDefault="00177595" w:rsidP="00733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2131440293"/>
      <w:docPartObj>
        <w:docPartGallery w:val="Page Numbers (Bottom of Page)"/>
        <w:docPartUnique/>
      </w:docPartObj>
    </w:sdtPr>
    <w:sdtContent>
      <w:p w14:paraId="4A246388" w14:textId="55BBAABF" w:rsidR="0068437A" w:rsidRDefault="0068437A" w:rsidP="0068437A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301C5638" w14:textId="77777777" w:rsidR="0068437A" w:rsidRDefault="0068437A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944759402"/>
      <w:docPartObj>
        <w:docPartGallery w:val="Page Numbers (Bottom of Page)"/>
        <w:docPartUnique/>
      </w:docPartObj>
    </w:sdtPr>
    <w:sdtContent>
      <w:p w14:paraId="05C37B83" w14:textId="75DE88BC" w:rsidR="0068437A" w:rsidRDefault="0068437A" w:rsidP="0068437A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6345BF29" w14:textId="77777777" w:rsidR="0068437A" w:rsidRDefault="0068437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0B0F3" w14:textId="77777777" w:rsidR="00177595" w:rsidRDefault="00177595" w:rsidP="00733119">
      <w:r>
        <w:separator/>
      </w:r>
    </w:p>
  </w:footnote>
  <w:footnote w:type="continuationSeparator" w:id="0">
    <w:p w14:paraId="50E422DE" w14:textId="77777777" w:rsidR="00177595" w:rsidRDefault="00177595" w:rsidP="00733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rfxszjf59vpewawzpte280pfzdrf0sfzz&quot;&gt;My EndNote Library&lt;record-ids&gt;&lt;item&gt;486&lt;/item&gt;&lt;item&gt;490&lt;/item&gt;&lt;item&gt;501&lt;/item&gt;&lt;item&gt;510&lt;/item&gt;&lt;item&gt;512&lt;/item&gt;&lt;item&gt;530&lt;/item&gt;&lt;item&gt;622&lt;/item&gt;&lt;item&gt;623&lt;/item&gt;&lt;item&gt;646&lt;/item&gt;&lt;item&gt;652&lt;/item&gt;&lt;item&gt;861&lt;/item&gt;&lt;/record-ids&gt;&lt;/item&gt;&lt;/Libraries&gt;"/>
  </w:docVars>
  <w:rsids>
    <w:rsidRoot w:val="00322128"/>
    <w:rsid w:val="00003C73"/>
    <w:rsid w:val="00017723"/>
    <w:rsid w:val="00037C3A"/>
    <w:rsid w:val="00063E5D"/>
    <w:rsid w:val="00085295"/>
    <w:rsid w:val="000D2B91"/>
    <w:rsid w:val="000D32C6"/>
    <w:rsid w:val="00137BC9"/>
    <w:rsid w:val="00141BD3"/>
    <w:rsid w:val="00177595"/>
    <w:rsid w:val="001B70E3"/>
    <w:rsid w:val="001D7A5A"/>
    <w:rsid w:val="00232067"/>
    <w:rsid w:val="002625DE"/>
    <w:rsid w:val="002B0174"/>
    <w:rsid w:val="002B2A68"/>
    <w:rsid w:val="002C5CEB"/>
    <w:rsid w:val="003126CF"/>
    <w:rsid w:val="00322128"/>
    <w:rsid w:val="0034454F"/>
    <w:rsid w:val="00366692"/>
    <w:rsid w:val="003979C9"/>
    <w:rsid w:val="003E13DA"/>
    <w:rsid w:val="0041745C"/>
    <w:rsid w:val="00432677"/>
    <w:rsid w:val="00457E5C"/>
    <w:rsid w:val="00476BDB"/>
    <w:rsid w:val="00484C9D"/>
    <w:rsid w:val="00490018"/>
    <w:rsid w:val="004E0585"/>
    <w:rsid w:val="005533F6"/>
    <w:rsid w:val="00587B07"/>
    <w:rsid w:val="005B1335"/>
    <w:rsid w:val="005C7C25"/>
    <w:rsid w:val="005E7B99"/>
    <w:rsid w:val="00663C2F"/>
    <w:rsid w:val="0068437A"/>
    <w:rsid w:val="006A05E9"/>
    <w:rsid w:val="006C0776"/>
    <w:rsid w:val="0070289B"/>
    <w:rsid w:val="00731263"/>
    <w:rsid w:val="00733119"/>
    <w:rsid w:val="00753E65"/>
    <w:rsid w:val="00761511"/>
    <w:rsid w:val="007B1427"/>
    <w:rsid w:val="007E1BA8"/>
    <w:rsid w:val="0083670F"/>
    <w:rsid w:val="0084213A"/>
    <w:rsid w:val="0088110E"/>
    <w:rsid w:val="008829E7"/>
    <w:rsid w:val="00892D81"/>
    <w:rsid w:val="00896EC6"/>
    <w:rsid w:val="008A70E2"/>
    <w:rsid w:val="009752C6"/>
    <w:rsid w:val="009E1A3F"/>
    <w:rsid w:val="009F1510"/>
    <w:rsid w:val="00A00BF3"/>
    <w:rsid w:val="00A33D9C"/>
    <w:rsid w:val="00A646FA"/>
    <w:rsid w:val="00A84DB8"/>
    <w:rsid w:val="00AB1294"/>
    <w:rsid w:val="00B50A6F"/>
    <w:rsid w:val="00B56077"/>
    <w:rsid w:val="00BA2F85"/>
    <w:rsid w:val="00BD711C"/>
    <w:rsid w:val="00C103E7"/>
    <w:rsid w:val="00C32B64"/>
    <w:rsid w:val="00CA045B"/>
    <w:rsid w:val="00CA35AA"/>
    <w:rsid w:val="00D003EF"/>
    <w:rsid w:val="00D23DA9"/>
    <w:rsid w:val="00D5580E"/>
    <w:rsid w:val="00DA0FCD"/>
    <w:rsid w:val="00DA3033"/>
    <w:rsid w:val="00DC2D9A"/>
    <w:rsid w:val="00E66203"/>
    <w:rsid w:val="00EA3832"/>
    <w:rsid w:val="00EC2573"/>
    <w:rsid w:val="00ED42CF"/>
    <w:rsid w:val="00ED6B32"/>
    <w:rsid w:val="00F00761"/>
    <w:rsid w:val="00F33EB7"/>
    <w:rsid w:val="00F41683"/>
    <w:rsid w:val="00F43A95"/>
    <w:rsid w:val="00F80840"/>
    <w:rsid w:val="00F951D5"/>
    <w:rsid w:val="00FB081A"/>
    <w:rsid w:val="00FE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F0CB5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6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625D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625D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625DE"/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2625DE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733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31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31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3119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684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4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1</TotalTime>
  <Pages>1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陈 浙涵</cp:lastModifiedBy>
  <cp:revision>58</cp:revision>
  <dcterms:created xsi:type="dcterms:W3CDTF">2022-11-12T09:52:00Z</dcterms:created>
  <dcterms:modified xsi:type="dcterms:W3CDTF">2023-04-18T07:48:00Z</dcterms:modified>
</cp:coreProperties>
</file>